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eastAsia="Futura-Book" w:cs="Times New Roman"/>
          <w:b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eastAsia="Futura-Book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sz w:val="21"/>
          <w:szCs w:val="21"/>
        </w:rPr>
        <w:t>Supplementary</w:t>
      </w:r>
      <w:r>
        <w:rPr>
          <w:rFonts w:ascii="Times New Roman" w:hAnsi="Times New Roman" w:eastAsia="Futura-Book" w:cs="Times New Roman"/>
          <w:b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Table </w:t>
      </w:r>
      <w:r>
        <w:rPr>
          <w:rFonts w:hint="eastAsia" w:ascii="Times New Roman" w:hAnsi="Times New Roman" w:eastAsia="Futura-Book" w:cs="Times New Roman"/>
          <w:b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 w:eastAsia="Futura-Book" w:cs="Times New Roman"/>
          <w:b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eastAsia="Futura-Book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Univariate logistic regression analysis of primary tumor site and radiomics </w:t>
      </w:r>
    </w:p>
    <w:p>
      <w:pPr>
        <w:autoSpaceDE w:val="0"/>
        <w:autoSpaceDN w:val="0"/>
        <w:adjustRightInd w:val="0"/>
        <w:spacing w:after="0" w:line="240" w:lineRule="auto"/>
        <w:rPr>
          <w:rFonts w:hint="default" w:ascii="Times New Roman" w:hAnsi="Times New Roman" w:eastAsia="Futura-Book" w:cs="Times New Roman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Futura-Book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ignture</w:t>
      </w:r>
      <w:r>
        <w:rPr>
          <w:rFonts w:ascii="Times New Roman" w:hAnsi="Times New Roman" w:eastAsia="Futura-Book" w:cs="Times New Roman"/>
          <w:bCs/>
          <w:color w:val="000000" w:themeColor="text1"/>
          <w:sz w:val="21"/>
          <w:szCs w:val="21"/>
          <w:vertAlign w:val="subscript"/>
          <w14:textFill>
            <w14:solidFill>
              <w14:schemeClr w14:val="tx1"/>
            </w14:solidFill>
          </w14:textFill>
        </w:rPr>
        <w:t>2 weeks</w:t>
      </w:r>
      <w:r>
        <w:rPr>
          <w:rFonts w:hint="eastAsia" w:ascii="Times New Roman" w:hAnsi="Times New Roman" w:eastAsia="Futura-Book" w:cs="Times New Roman"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in the training set.</w:t>
      </w:r>
    </w:p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eastAsia="Futura-Book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1161"/>
        <w:gridCol w:w="912"/>
        <w:gridCol w:w="794"/>
        <w:gridCol w:w="1342"/>
        <w:gridCol w:w="1342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efficient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wer 95%CI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per 95%CI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umor location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0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35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4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ignture</w:t>
            </w:r>
            <w:r>
              <w:rPr>
                <w:rFonts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 weeks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6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995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5</w:t>
            </w:r>
          </w:p>
        </w:tc>
      </w:tr>
    </w:tbl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bbreviations: OR, odd ratio; CI, confidence interval. </w:t>
      </w:r>
    </w:p>
    <w:p>
      <w:pPr>
        <w:autoSpaceDE w:val="0"/>
        <w:autoSpaceDN w:val="0"/>
        <w:adjustRightInd w:val="0"/>
        <w:spacing w:after="0" w:line="24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&lt; 0.05, statistically significant.</w:t>
      </w:r>
      <w:r>
        <w:rPr>
          <w:rFonts w:hint="eastAsia" w:ascii="Times New Roman" w:hAnsi="Times New Roman" w:cs="Times New Roman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</w:p>
    <w:p>
      <w:pPr>
        <w:rPr>
          <w:sz w:val="21"/>
          <w:szCs w:val="21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Futura-Book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1B6"/>
    <w:rsid w:val="000D58EF"/>
    <w:rsid w:val="001D51EC"/>
    <w:rsid w:val="00307329"/>
    <w:rsid w:val="004361B6"/>
    <w:rsid w:val="00773439"/>
    <w:rsid w:val="00823477"/>
    <w:rsid w:val="00A510B2"/>
    <w:rsid w:val="00AD64CD"/>
    <w:rsid w:val="00E265A0"/>
    <w:rsid w:val="00EA75BD"/>
    <w:rsid w:val="00F6639D"/>
    <w:rsid w:val="189410CE"/>
    <w:rsid w:val="3FDB1420"/>
    <w:rsid w:val="47CB4752"/>
    <w:rsid w:val="48F960F1"/>
    <w:rsid w:val="51E06F6B"/>
    <w:rsid w:val="69C675A4"/>
    <w:rsid w:val="6D15227B"/>
    <w:rsid w:val="6EB3410A"/>
    <w:rsid w:val="77AA6566"/>
    <w:rsid w:val="7E38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2"/>
    <w:basedOn w:val="2"/>
    <w:qFormat/>
    <w:uiPriority w:val="42"/>
    <w:pPr>
      <w:spacing w:after="0" w:line="240" w:lineRule="auto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5">
    <w:name w:val="List Table 6 Colorful"/>
    <w:basedOn w:val="2"/>
    <w:qFormat/>
    <w:uiPriority w:val="5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06</Characters>
  <Lines>2</Lines>
  <Paragraphs>1</Paragraphs>
  <TotalTime>164</TotalTime>
  <ScaleCrop>false</ScaleCrop>
  <LinksUpToDate>false</LinksUpToDate>
  <CharactersWithSpaces>358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3T16:36:00Z</dcterms:created>
  <dc:creator>driver nature</dc:creator>
  <cp:lastModifiedBy>水淀粉</cp:lastModifiedBy>
  <dcterms:modified xsi:type="dcterms:W3CDTF">2021-12-08T10:58:4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6BFAAEB2B4534F97A93DBF954DF99A93</vt:lpwstr>
  </property>
</Properties>
</file>